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11F" w:rsidRPr="0005353F" w:rsidRDefault="0078411F" w:rsidP="0078411F">
      <w:r>
        <w:t>S3 Appendix.</w:t>
      </w:r>
      <w:bookmarkStart w:id="0" w:name="_GoBack"/>
      <w:bookmarkEnd w:id="0"/>
      <w:r w:rsidRPr="0005353F">
        <w:t xml:space="preserve"> Completeness of taxa analyzed</w:t>
      </w:r>
      <w:r>
        <w:t>.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Morganuc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oehler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issing 7/145 = 95 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inoconodo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igneyi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issing 46/145 = 68 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Adelobasile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cromptoni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>missing 111/145 = 23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Kayentatherium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welles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13/145 =  91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Bienotherium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yunnanense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32/145 =   78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Oligokyph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major</w:t>
      </w:r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33/145 = 77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Trityl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longaev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25/145 = 83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Brasilitherium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riograndensi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31/145 = 79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Brasil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quardangulari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32/145 = 78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Botucaraitherium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belarmino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missing 125/145 = 14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seudotherium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argentin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75/145 = 48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achygenel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mon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 10/145 = 93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Riograndia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guaibaensi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 38/145 = 74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Therioherpet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rgn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missing 94/145 = 35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Prozostr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asili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missing 78/145 = 46 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Probainognath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ensen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10/145 = 93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Ectenini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lunensi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29/145 = 80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Lumkuia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fuzz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30/145 = 79 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Chiniqu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theotonic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11/145 = 92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ascii="Times New Roman" w:hAnsi="Times New Roman" w:cs="Times New Roman"/>
          <w:i/>
          <w:color w:val="131313"/>
          <w:sz w:val="24"/>
          <w:szCs w:val="24"/>
        </w:rPr>
        <w:t>“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Scalen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”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hirschon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78/145 = 46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Scalen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angustifron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59/145 = 59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i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Exaeret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argentin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10/145 = 93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Massetognath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ascuali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>missing 6/145 = 96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Luangwa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drysdall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39/145 = 73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ascualgnath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olanski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34/145 = 77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Langbergia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modise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36/145 = 75 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Sinognath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gracili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48/145 = 67 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Trirach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berryi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7/145 =  95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Diadem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tetragon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1/145 = 99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Cynognath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crateronot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4/145 = 97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latycraniell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elegan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40/145 = 72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Thrinaxodon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liorhin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4/145 = 97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Galesauru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laniceps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</w:r>
      <w:r>
        <w:rPr>
          <w:rFonts w:ascii="Times New Roman" w:hAnsi="Times New Roman" w:cs="Times New Roman"/>
          <w:color w:val="131313"/>
          <w:sz w:val="24"/>
          <w:szCs w:val="24"/>
        </w:rPr>
        <w:tab/>
        <w:t>missing 12/145 = 92% complete</w:t>
      </w:r>
    </w:p>
    <w:p w:rsidR="0078411F" w:rsidRDefault="0078411F" w:rsidP="0078411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131313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Procynosuchus</w:t>
      </w:r>
      <w:proofErr w:type="spellEnd"/>
      <w:r>
        <w:rPr>
          <w:rFonts w:ascii="Times New Roman" w:hAnsi="Times New Roman" w:cs="Times New Roman"/>
          <w:i/>
          <w:color w:val="1313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131313"/>
          <w:sz w:val="24"/>
          <w:szCs w:val="24"/>
        </w:rPr>
        <w:t>delaharpeae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</w:rPr>
        <w:tab/>
        <w:t>missing 4/145 = 97% complete</w:t>
      </w:r>
    </w:p>
    <w:p w:rsidR="005F0740" w:rsidRPr="0078411F" w:rsidRDefault="0078411F">
      <w:pPr>
        <w:rPr>
          <w:rFonts w:ascii="Times New Roman" w:hAnsi="Times New Roman"/>
          <w:color w:val="131313"/>
          <w:szCs w:val="24"/>
        </w:rPr>
      </w:pPr>
      <w:r>
        <w:rPr>
          <w:rFonts w:ascii="Times New Roman" w:hAnsi="Times New Roman"/>
          <w:color w:val="131313"/>
          <w:szCs w:val="24"/>
        </w:rPr>
        <w:t>Average = 75% complete</w:t>
      </w:r>
    </w:p>
    <w:sectPr w:rsidR="005F0740" w:rsidRPr="00784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C2789"/>
    <w:multiLevelType w:val="hybridMultilevel"/>
    <w:tmpl w:val="CA5CD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11F"/>
    <w:rsid w:val="005F0740"/>
    <w:rsid w:val="0078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3EA15-59A6-43F9-B847-433EDAD8E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11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11F"/>
    <w:pPr>
      <w:overflowPunct/>
      <w:autoSpaceDE/>
      <w:autoSpaceDN/>
      <w:adjustRightInd/>
      <w:ind w:left="720" w:firstLine="720"/>
      <w:contextualSpacing/>
      <w:textAlignment w:val="auto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lace</dc:creator>
  <cp:keywords/>
  <dc:description/>
  <cp:lastModifiedBy>Rachel Wallace</cp:lastModifiedBy>
  <cp:revision>1</cp:revision>
  <dcterms:created xsi:type="dcterms:W3CDTF">2018-07-20T20:32:00Z</dcterms:created>
  <dcterms:modified xsi:type="dcterms:W3CDTF">2018-07-20T20:33:00Z</dcterms:modified>
</cp:coreProperties>
</file>